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980E6" w14:textId="57F2F68F" w:rsidR="0020471A" w:rsidRDefault="0020471A" w:rsidP="001459D3">
      <w:pPr>
        <w:spacing w:line="480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  <w:noProof/>
          <w:u w:val="single"/>
        </w:rPr>
        <w:drawing>
          <wp:inline distT="0" distB="0" distL="0" distR="0" wp14:anchorId="1EE9A14B" wp14:editId="0A4E4BCA">
            <wp:extent cx="5942944" cy="4272871"/>
            <wp:effectExtent l="0" t="0" r="1270" b="0"/>
            <wp:docPr id="1" name="Picture 1" descr="Scatter 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catter chart&#10;&#10;Description automatically generated with low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62"/>
                    <a:stretch/>
                  </pic:blipFill>
                  <pic:spPr bwMode="auto">
                    <a:xfrm>
                      <a:off x="0" y="0"/>
                      <a:ext cx="5943600" cy="4273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E26FF5" w14:textId="7CCD5742" w:rsidR="001459D3" w:rsidRPr="008D663E" w:rsidRDefault="001459D3" w:rsidP="001459D3">
      <w:pPr>
        <w:spacing w:line="480" w:lineRule="auto"/>
        <w:rPr>
          <w:rFonts w:ascii="Arial" w:hAnsi="Arial" w:cs="Arial"/>
        </w:rPr>
      </w:pPr>
      <w:r w:rsidRPr="008D663E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</w:t>
      </w:r>
      <w:r w:rsidRPr="008D663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Pr="008D663E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Legend</w:t>
      </w:r>
      <w:r w:rsidRPr="008D663E">
        <w:rPr>
          <w:rFonts w:ascii="Arial" w:hAnsi="Arial" w:cs="Arial"/>
          <w:b/>
          <w:bCs/>
        </w:rPr>
        <w:t>:</w:t>
      </w:r>
      <w:r w:rsidRPr="000B2B1C">
        <w:rPr>
          <w:rFonts w:ascii="Arial" w:hAnsi="Arial" w:cs="Arial"/>
          <w:b/>
          <w:bCs/>
        </w:rPr>
        <w:t xml:space="preserve"> </w:t>
      </w:r>
      <w:r w:rsidRPr="008D663E">
        <w:rPr>
          <w:rFonts w:ascii="Arial" w:hAnsi="Arial" w:cs="Arial"/>
          <w:b/>
          <w:bCs/>
        </w:rPr>
        <w:t xml:space="preserve">Vaccinated female mice exhibit greater reactivity to linear hemagglutinin stem-based epitopes as compared to male mice. </w:t>
      </w:r>
      <w:r w:rsidRPr="008D663E">
        <w:rPr>
          <w:rFonts w:ascii="Arial" w:hAnsi="Arial" w:cs="Arial"/>
        </w:rPr>
        <w:t xml:space="preserve">Serum from male and female C57BL/6CR mice (n=9-10/sex) vaccinated and boosted with mouse-adapted A/California/4/2009 (maA/Cal/09) H1N1 vaccine virus was used to determine antibody reactivity to thousands of linear influenza hemagglutinin (HA) epitopes via PhIP-Seq using the VirScan library. A) The total number of reactive 56 amino acid (aa) peptides to unique H1, 2009-specific H1, H2 (group 1), H5 (group 1), and H3 (group 2) influenza A viruses (IAVs) having at least one animal with HFC &gt; 1 are shown. Additionally, the percent of animals with at least one reactive epitope at </w:t>
      </w:r>
      <w:proofErr w:type="gramStart"/>
      <w:r w:rsidRPr="008D663E">
        <w:rPr>
          <w:rFonts w:ascii="Arial" w:hAnsi="Arial" w:cs="Arial"/>
        </w:rPr>
        <w:t>28 or 35 days</w:t>
      </w:r>
      <w:proofErr w:type="gramEnd"/>
      <w:r w:rsidRPr="008D663E">
        <w:rPr>
          <w:rFonts w:ascii="Arial" w:hAnsi="Arial" w:cs="Arial"/>
        </w:rPr>
        <w:t xml:space="preserve"> post vaccination (i.e., 7 or 14 days post boost [dpb]) is indicated. B) The binding footprint of the four (three of which are unique) reactive A/Cal/09 H1N1 peptide amino acid sequences are </w:t>
      </w:r>
      <w:r w:rsidRPr="008D663E">
        <w:rPr>
          <w:rFonts w:ascii="Arial" w:hAnsi="Arial" w:cs="Arial"/>
        </w:rPr>
        <w:lastRenderedPageBreak/>
        <w:t xml:space="preserve">shown on HA trimers and highlighted in red, with the corresponding virus name and amino acid positions shown below each structure. The A/Cal/09 protein was modeled as a trimer using the UCSF Chimera software and PDB model 3LZG. Reactivity of these vaccine-induced antibodies to unique H2 (C) and H3 (D) epitopes are shown, with each unique epitope represented on the X-axis and the hits fold-change (HFC) on the Y-axis. HFC </w:t>
      </w:r>
      <w:r w:rsidRPr="008D663E">
        <w:rPr>
          <w:rFonts w:ascii="Arial" w:eastAsia="Times New Roman" w:hAnsi="Arial" w:cs="Arial"/>
          <w:color w:val="000000"/>
        </w:rPr>
        <w:t>is a measure of bound peptide in the serum-immunoprecipitated samples relative to the mock-immunoprecipitated samples, with no significant difference set to HFC = 1 (Methods)</w:t>
      </w:r>
      <w:r w:rsidRPr="008D663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 </w:t>
      </w:r>
    </w:p>
    <w:p w14:paraId="2FEDFED2" w14:textId="77777777" w:rsidR="001459D3" w:rsidRPr="008D663E" w:rsidRDefault="001459D3" w:rsidP="001459D3">
      <w:pPr>
        <w:rPr>
          <w:rFonts w:ascii="Arial" w:hAnsi="Arial" w:cs="Arial"/>
          <w:b/>
          <w:bCs/>
        </w:rPr>
      </w:pPr>
    </w:p>
    <w:p w14:paraId="357EEF95" w14:textId="1B0A7F96" w:rsidR="001459D3" w:rsidRPr="0020471A" w:rsidRDefault="001459D3" w:rsidP="001459D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1BA00F7" w14:textId="77777777" w:rsidR="001459D3" w:rsidRDefault="001459D3" w:rsidP="001459D3"/>
    <w:p w14:paraId="37C3FBC4" w14:textId="77777777" w:rsidR="001459D3" w:rsidRDefault="001459D3" w:rsidP="001459D3">
      <w:pPr>
        <w:rPr>
          <w:b/>
          <w:bCs/>
        </w:rPr>
      </w:pPr>
      <w:r>
        <w:rPr>
          <w:b/>
          <w:bCs/>
        </w:rPr>
        <w:br w:type="page"/>
      </w:r>
    </w:p>
    <w:p w14:paraId="3FE025BB" w14:textId="77777777" w:rsidR="005B13E7" w:rsidRDefault="005B13E7"/>
    <w:sectPr w:rsidR="005B13E7" w:rsidSect="0049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9D3"/>
    <w:rsid w:val="00086F85"/>
    <w:rsid w:val="000B5B6D"/>
    <w:rsid w:val="001428A8"/>
    <w:rsid w:val="001459D3"/>
    <w:rsid w:val="00193066"/>
    <w:rsid w:val="001A79AF"/>
    <w:rsid w:val="001B2966"/>
    <w:rsid w:val="001D7BD2"/>
    <w:rsid w:val="001E66B0"/>
    <w:rsid w:val="001E79C1"/>
    <w:rsid w:val="0020471A"/>
    <w:rsid w:val="002221D1"/>
    <w:rsid w:val="00247839"/>
    <w:rsid w:val="00281E97"/>
    <w:rsid w:val="002D1F1E"/>
    <w:rsid w:val="00342E4C"/>
    <w:rsid w:val="0038490A"/>
    <w:rsid w:val="003A5B0F"/>
    <w:rsid w:val="003A68C5"/>
    <w:rsid w:val="003B0E23"/>
    <w:rsid w:val="003E4315"/>
    <w:rsid w:val="003E4700"/>
    <w:rsid w:val="00414A65"/>
    <w:rsid w:val="00425161"/>
    <w:rsid w:val="0046201E"/>
    <w:rsid w:val="00471CE1"/>
    <w:rsid w:val="004910B9"/>
    <w:rsid w:val="004934AA"/>
    <w:rsid w:val="004A12CF"/>
    <w:rsid w:val="004C4092"/>
    <w:rsid w:val="004D1DAF"/>
    <w:rsid w:val="00504DDA"/>
    <w:rsid w:val="00594693"/>
    <w:rsid w:val="0059515C"/>
    <w:rsid w:val="005B13E7"/>
    <w:rsid w:val="005B33C7"/>
    <w:rsid w:val="005C399E"/>
    <w:rsid w:val="00632A18"/>
    <w:rsid w:val="00656C7D"/>
    <w:rsid w:val="00684A28"/>
    <w:rsid w:val="006A0FC7"/>
    <w:rsid w:val="006E58F9"/>
    <w:rsid w:val="00781B86"/>
    <w:rsid w:val="007D6194"/>
    <w:rsid w:val="0080722F"/>
    <w:rsid w:val="00842D4B"/>
    <w:rsid w:val="008903BD"/>
    <w:rsid w:val="008978A0"/>
    <w:rsid w:val="008D27FB"/>
    <w:rsid w:val="008D5F42"/>
    <w:rsid w:val="00904832"/>
    <w:rsid w:val="009850BB"/>
    <w:rsid w:val="009A18A0"/>
    <w:rsid w:val="009D791C"/>
    <w:rsid w:val="009F1D65"/>
    <w:rsid w:val="00A65334"/>
    <w:rsid w:val="00A80B26"/>
    <w:rsid w:val="00AB1153"/>
    <w:rsid w:val="00AE2CD2"/>
    <w:rsid w:val="00AE6756"/>
    <w:rsid w:val="00AF58C5"/>
    <w:rsid w:val="00B2279A"/>
    <w:rsid w:val="00B61F77"/>
    <w:rsid w:val="00B62E64"/>
    <w:rsid w:val="00C27CB3"/>
    <w:rsid w:val="00C42270"/>
    <w:rsid w:val="00C5189F"/>
    <w:rsid w:val="00CC5250"/>
    <w:rsid w:val="00D321B4"/>
    <w:rsid w:val="00D46BCE"/>
    <w:rsid w:val="00D61021"/>
    <w:rsid w:val="00D7519E"/>
    <w:rsid w:val="00DC13FC"/>
    <w:rsid w:val="00DD4EC5"/>
    <w:rsid w:val="00DE381D"/>
    <w:rsid w:val="00E14FDA"/>
    <w:rsid w:val="00E85687"/>
    <w:rsid w:val="00EC3B4F"/>
    <w:rsid w:val="00F12A13"/>
    <w:rsid w:val="00F23244"/>
    <w:rsid w:val="00F46CE4"/>
    <w:rsid w:val="00F5521C"/>
    <w:rsid w:val="00F63459"/>
    <w:rsid w:val="00FB0A21"/>
    <w:rsid w:val="00FB1067"/>
    <w:rsid w:val="00FB114C"/>
    <w:rsid w:val="00FC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9FD82"/>
  <w15:chartTrackingRefBased/>
  <w15:docId w15:val="{4E8101B1-2BEE-FF42-BEBD-9A4811905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a Klein</dc:creator>
  <cp:keywords/>
  <dc:description/>
  <cp:lastModifiedBy>Sabra Klein</cp:lastModifiedBy>
  <cp:revision>1</cp:revision>
  <dcterms:created xsi:type="dcterms:W3CDTF">2022-06-29T02:30:00Z</dcterms:created>
  <dcterms:modified xsi:type="dcterms:W3CDTF">2022-06-29T02:38:00Z</dcterms:modified>
</cp:coreProperties>
</file>